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FBA" w:rsidRDefault="006E2AB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ECB20D" wp14:editId="7F777835">
                <wp:simplePos x="0" y="0"/>
                <wp:positionH relativeFrom="column">
                  <wp:posOffset>4418381</wp:posOffset>
                </wp:positionH>
                <wp:positionV relativeFrom="paragraph">
                  <wp:posOffset>2523744</wp:posOffset>
                </wp:positionV>
                <wp:extent cx="586105" cy="301469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105" cy="301469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2ABD" w:rsidRPr="000E315E" w:rsidRDefault="006E2ABD" w:rsidP="006E2ABD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ECB20D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347.9pt;margin-top:198.7pt;width:46.15pt;height:23.7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" fillcolor="white [3201]" stroked="f" strokeweight=".5pt">
                <v:fill opacity="0"/>
                <v:textbox>
                  <w:txbxContent>
                    <w:p w:rsidR="006E2ABD" w:rsidRPr="000E315E" w:rsidRDefault="006E2ABD" w:rsidP="006E2ABD">
                      <w:pPr>
                        <w:rPr>
                          <w:sz w:val="28"/>
                          <w:szCs w:val="28"/>
                        </w:rPr>
                      </w:pPr>
                      <w:proofErr w:type="gramStart"/>
                      <w:r>
                        <w:rPr>
                          <w:sz w:val="28"/>
                          <w:szCs w:val="28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6E1D1A" wp14:editId="765F38EC">
                <wp:simplePos x="0" y="0"/>
                <wp:positionH relativeFrom="column">
                  <wp:posOffset>3994099</wp:posOffset>
                </wp:positionH>
                <wp:positionV relativeFrom="paragraph">
                  <wp:posOffset>2772460</wp:posOffset>
                </wp:positionV>
                <wp:extent cx="512064" cy="1111605"/>
                <wp:effectExtent l="38100" t="0" r="21590" b="508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12064" cy="11116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20274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314.5pt;margin-top:218.3pt;width:40.3pt;height:87.5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17A4B4" wp14:editId="2C1667AE">
                <wp:simplePos x="0" y="0"/>
                <wp:positionH relativeFrom="column">
                  <wp:posOffset>3993769</wp:posOffset>
                </wp:positionH>
                <wp:positionV relativeFrom="paragraph">
                  <wp:posOffset>1697125</wp:posOffset>
                </wp:positionV>
                <wp:extent cx="0" cy="2187245"/>
                <wp:effectExtent l="0" t="0" r="19050" b="2286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8724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E027EF" id="Straight Connector 4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4.45pt,133.65pt" to="314.45pt,30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" strokecolor="black [3213]" strokeweight="1pt">
                <v:stroke dashstyle="dash"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945354" wp14:editId="3F4DA48B">
                <wp:simplePos x="0" y="0"/>
                <wp:positionH relativeFrom="column">
                  <wp:posOffset>694943</wp:posOffset>
                </wp:positionH>
                <wp:positionV relativeFrom="paragraph">
                  <wp:posOffset>1695348</wp:posOffset>
                </wp:positionV>
                <wp:extent cx="3299155" cy="0"/>
                <wp:effectExtent l="0" t="0" r="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9915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258915" id="Straight Connector 2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4.7pt,133.5pt" to="314.5pt,13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" strokecolor="black [3213]" strokeweight="1pt">
                <v:stroke dashstyle="dash" joinstyle="miter"/>
              </v:line>
            </w:pict>
          </mc:Fallback>
        </mc:AlternateContent>
      </w:r>
      <w:r w:rsidR="00AA0C0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AE390C" wp14:editId="56CF3EF3">
                <wp:simplePos x="0" y="0"/>
                <wp:positionH relativeFrom="column">
                  <wp:posOffset>3562903</wp:posOffset>
                </wp:positionH>
                <wp:positionV relativeFrom="paragraph">
                  <wp:posOffset>924174</wp:posOffset>
                </wp:positionV>
                <wp:extent cx="586105" cy="301469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105" cy="301469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E0595" w:rsidRPr="000E315E" w:rsidRDefault="006E2ABD" w:rsidP="00DE0595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sz w:val="28"/>
                                <w:szCs w:val="28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AE390C" id="Text Box 8" o:spid="_x0000_s1027" type="#_x0000_t202" style="position:absolute;margin-left:280.55pt;margin-top:72.75pt;width:46.15pt;height:23.7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" fillcolor="white [3201]" stroked="f" strokeweight=".5pt">
                <v:fill opacity="0"/>
                <v:textbox>
                  <w:txbxContent>
                    <w:p w:rsidR="00DE0595" w:rsidRPr="000E315E" w:rsidRDefault="006E2ABD" w:rsidP="00DE0595">
                      <w:pPr>
                        <w:rPr>
                          <w:sz w:val="28"/>
                          <w:szCs w:val="28"/>
                        </w:rPr>
                      </w:pPr>
                      <w:proofErr w:type="gramStart"/>
                      <w:r>
                        <w:rPr>
                          <w:sz w:val="28"/>
                          <w:szCs w:val="28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A0C0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AED5F4" wp14:editId="3952DE23">
                <wp:simplePos x="0" y="0"/>
                <wp:positionH relativeFrom="column">
                  <wp:posOffset>3768201</wp:posOffset>
                </wp:positionH>
                <wp:positionV relativeFrom="paragraph">
                  <wp:posOffset>1224032</wp:posOffset>
                </wp:positionV>
                <wp:extent cx="189721" cy="473985"/>
                <wp:effectExtent l="0" t="0" r="58420" b="5969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721" cy="4739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3605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96.7pt;margin-top:96.4pt;width:14.95pt;height:37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" strokecolor="black [3200]" strokeweight="1.5pt">
                <v:stroke endarrow="block" joinstyle="miter"/>
              </v:shape>
            </w:pict>
          </mc:Fallback>
        </mc:AlternateContent>
      </w:r>
      <w:r w:rsidR="00AA0C0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20BF27" wp14:editId="72521E38">
                <wp:simplePos x="0" y="0"/>
                <wp:positionH relativeFrom="column">
                  <wp:posOffset>1380987</wp:posOffset>
                </wp:positionH>
                <wp:positionV relativeFrom="paragraph">
                  <wp:posOffset>3402330</wp:posOffset>
                </wp:positionV>
                <wp:extent cx="586105" cy="301469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105" cy="301469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E0595" w:rsidRPr="000E315E" w:rsidRDefault="00DE0595" w:rsidP="00DE0595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0E315E"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E0BAF0" id="Text Box 5" o:spid="_x0000_s1027" type="#_x0000_t202" style="position:absolute;margin-left:108.75pt;margin-top:267.9pt;width:46.15pt;height:23.7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" fillcolor="white [3201]" stroked="f" strokeweight=".5pt">
                <v:fill opacity="0"/>
                <v:textbox>
                  <w:txbxContent>
                    <w:p w:rsidR="00DE0595" w:rsidRPr="000E315E" w:rsidRDefault="00DE0595" w:rsidP="00DE0595">
                      <w:pPr>
                        <w:rPr>
                          <w:sz w:val="28"/>
                          <w:szCs w:val="28"/>
                        </w:rPr>
                      </w:pPr>
                      <w:proofErr w:type="gramStart"/>
                      <w:r w:rsidRPr="000E315E">
                        <w:rPr>
                          <w:sz w:val="28"/>
                          <w:szCs w:val="28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A0C0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5E4F7E" wp14:editId="641C6612">
                <wp:simplePos x="0" y="0"/>
                <wp:positionH relativeFrom="column">
                  <wp:posOffset>802199</wp:posOffset>
                </wp:positionH>
                <wp:positionV relativeFrom="paragraph">
                  <wp:posOffset>3178175</wp:posOffset>
                </wp:positionV>
                <wp:extent cx="655607" cy="396815"/>
                <wp:effectExtent l="38100" t="38100" r="30480" b="2286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55607" cy="3968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6FC70" id="Straight Arrow Connector 3" o:spid="_x0000_s1026" type="#_x0000_t32" style="position:absolute;margin-left:63.15pt;margin-top:250.25pt;width:51.6pt;height:31.25pt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" strokecolor="black [3200]" strokeweight="1.5pt">
                <v:stroke endarrow="block" joinstyle="miter"/>
              </v:shape>
            </w:pict>
          </mc:Fallback>
        </mc:AlternateContent>
      </w:r>
      <w:bookmarkStart w:id="0" w:name="_GoBack"/>
      <w:r w:rsidR="00DE0595" w:rsidRPr="00BA2595">
        <w:rPr>
          <w:noProof/>
          <w:lang w:eastAsia="en-GB"/>
        </w:rPr>
        <w:drawing>
          <wp:inline distT="0" distB="0" distL="0" distR="0" wp14:anchorId="777C6A66" wp14:editId="7B0AD0B9">
            <wp:extent cx="6504167" cy="47602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8824" cy="476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C70FBA" w:rsidSect="00DE05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91A"/>
    <w:rsid w:val="001D20E2"/>
    <w:rsid w:val="0021791A"/>
    <w:rsid w:val="003507A8"/>
    <w:rsid w:val="00587493"/>
    <w:rsid w:val="006E2ABD"/>
    <w:rsid w:val="00AA0C0E"/>
    <w:rsid w:val="00DE0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6EF4B-BA4D-456E-893A-EF1A507B3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Lawton</dc:creator>
  <cp:keywords/>
  <dc:description/>
  <cp:lastModifiedBy>MA Lawton</cp:lastModifiedBy>
  <cp:revision>3</cp:revision>
  <dcterms:created xsi:type="dcterms:W3CDTF">2016-04-07T13:45:00Z</dcterms:created>
  <dcterms:modified xsi:type="dcterms:W3CDTF">2016-04-07T13:47:00Z</dcterms:modified>
</cp:coreProperties>
</file>